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40" w:type="dxa"/>
        <w:tblLook w:val="04A0" w:firstRow="1" w:lastRow="0" w:firstColumn="1" w:lastColumn="0" w:noHBand="0" w:noVBand="1"/>
      </w:tblPr>
      <w:tblGrid>
        <w:gridCol w:w="960"/>
        <w:gridCol w:w="3060"/>
        <w:gridCol w:w="1509"/>
        <w:gridCol w:w="991"/>
        <w:gridCol w:w="1380"/>
        <w:gridCol w:w="1580"/>
        <w:gridCol w:w="1380"/>
        <w:gridCol w:w="2120"/>
        <w:gridCol w:w="1560"/>
      </w:tblGrid>
      <w:tr w:rsidR="00CC00B9" w:rsidRPr="00CC00B9" w14:paraId="4DAE3FEC" w14:textId="77777777" w:rsidTr="00CC00B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516B" w14:textId="07056F73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4B5D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udget Forecast, Workforce Cost and Projections, 2014, 2020, 20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124A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831E" w14:textId="77777777" w:rsidR="00CC00B9" w:rsidRPr="00CC00B9" w:rsidRDefault="00CC00B9" w:rsidP="00CC00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CE65" w14:textId="77777777" w:rsidR="00CC00B9" w:rsidRPr="00CC00B9" w:rsidRDefault="00CC00B9" w:rsidP="00CC00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D0E3" w14:textId="77777777" w:rsidR="00CC00B9" w:rsidRPr="00CC00B9" w:rsidRDefault="00CC00B9" w:rsidP="00CC00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C00B9" w:rsidRPr="00CC00B9" w14:paraId="49AB3365" w14:textId="77777777" w:rsidTr="00CC00B9">
        <w:trPr>
          <w:trHeight w:val="78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72810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8B3CC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Projection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6659D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Workforce cost ($US </w:t>
            </w:r>
            <w:proofErr w:type="gramStart"/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M)*</w:t>
            </w:r>
            <w:proofErr w:type="gram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4FCF7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GDP ($US M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99422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Workforce Cost (% GDP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48E54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Govt. Expenditure ($US M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50C46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Workforce Cost as % Govt expend.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4B883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Govt. Health Expenditure ($US </w:t>
            </w:r>
            <w:proofErr w:type="gramStart"/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M)*</w:t>
            </w:r>
            <w:proofErr w:type="gramEnd"/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766AF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Wage Bill as % Health Expenditure</w:t>
            </w:r>
          </w:p>
        </w:tc>
      </w:tr>
      <w:tr w:rsidR="00CC00B9" w:rsidRPr="00CC00B9" w14:paraId="619F0EEF" w14:textId="77777777" w:rsidTr="00CC00B9">
        <w:trPr>
          <w:trHeight w:val="37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F9224" w14:textId="77777777" w:rsidR="00CC00B9" w:rsidRPr="00CC00B9" w:rsidRDefault="00CC00B9" w:rsidP="00CC0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Guine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650DC" w14:textId="12DBA336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urrent</w:t>
            </w:r>
            <w:r w:rsidR="008F463C" w:rsidRPr="008F463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8E356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.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624CC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6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E75AF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8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590AB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75.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BBEA5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66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DA791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5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24787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%</w:t>
            </w:r>
          </w:p>
        </w:tc>
      </w:tr>
      <w:tr w:rsidR="00CC00B9" w:rsidRPr="00CC00B9" w14:paraId="72350F25" w14:textId="77777777" w:rsidTr="00CC00B9">
        <w:trPr>
          <w:trHeight w:val="58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CE1A2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8D287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otal workforce with scale-up (</w:t>
            </w:r>
            <w:proofErr w:type="gramStart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20)*</w:t>
            </w:r>
            <w:proofErr w:type="gramEnd"/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1543F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.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9A824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7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429DA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64039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27.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AB51B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72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2A3F3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9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884A3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%</w:t>
            </w:r>
          </w:p>
        </w:tc>
      </w:tr>
      <w:tr w:rsidR="00CC00B9" w:rsidRPr="00CC00B9" w14:paraId="6E2942CA" w14:textId="77777777" w:rsidTr="00CC00B9">
        <w:trPr>
          <w:trHeight w:val="16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2E58A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CDCF0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4BC20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4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208C4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765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72BD6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2%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9620C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27.91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32DC3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3%</w:t>
            </w:r>
          </w:p>
        </w:tc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F9603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9.1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ADAD0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%</w:t>
            </w:r>
          </w:p>
        </w:tc>
      </w:tr>
      <w:tr w:rsidR="00CC00B9" w:rsidRPr="00CC00B9" w14:paraId="374BA491" w14:textId="77777777" w:rsidTr="00CC00B9">
        <w:trPr>
          <w:trHeight w:val="52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42882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2D713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lan doctors, nurses and midwives, total cost 2020***</w:t>
            </w: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1B132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794F8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AC4B5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9530F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4314E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4426B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04EED7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C00B9" w:rsidRPr="00CC00B9" w14:paraId="14D35FEB" w14:textId="77777777" w:rsidTr="00CC00B9">
        <w:trPr>
          <w:trHeight w:val="1028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F52F42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2D5FD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2.5/1000 population doctors, nurses and </w:t>
            </w:r>
            <w:proofErr w:type="gramStart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idwives</w:t>
            </w:r>
            <w:proofErr w:type="gramEnd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tal cost 2020**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80AAD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.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E586E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7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335AC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8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EECC9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27.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ECB09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65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00751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9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5693E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%</w:t>
            </w:r>
          </w:p>
        </w:tc>
      </w:tr>
      <w:tr w:rsidR="00CC00B9" w:rsidRPr="00CC00B9" w14:paraId="10233EDB" w14:textId="77777777" w:rsidTr="00CC00B9">
        <w:trPr>
          <w:trHeight w:val="73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37F89" w14:textId="77777777" w:rsidR="00CC00B9" w:rsidRPr="00CC00B9" w:rsidRDefault="00CC00B9" w:rsidP="00CC0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050FB" w14:textId="16970545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5/1000 population doctors, nurses and midwives total cost 2029</w:t>
            </w: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(at 2020 national data </w:t>
            </w:r>
            <w:proofErr w:type="gramStart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jections)*</w:t>
            </w:r>
            <w:proofErr w:type="gramEnd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F9F74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4.3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4D8B2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765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9D6F0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85%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7B0D2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27.91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7425B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06%</w:t>
            </w:r>
          </w:p>
        </w:tc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95D46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9.1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C1375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3%</w:t>
            </w:r>
          </w:p>
        </w:tc>
      </w:tr>
      <w:tr w:rsidR="00CC00B9" w:rsidRPr="00CC00B9" w14:paraId="4CED5558" w14:textId="77777777" w:rsidTr="00CC00B9">
        <w:trPr>
          <w:trHeight w:val="6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2F18BF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53247" w14:textId="1F5EE57F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68DEE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FCFE1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6E4A5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E7C29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2E1227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B332B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66B9A9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C00B9" w:rsidRPr="00CC00B9" w14:paraId="13E3EAA4" w14:textId="77777777" w:rsidTr="00CC00B9">
        <w:trPr>
          <w:trHeight w:val="64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FFFB6" w14:textId="77777777" w:rsidR="00CC00B9" w:rsidRPr="00CC00B9" w:rsidRDefault="00CC00B9" w:rsidP="00CC0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1D4CA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(on basis of 5% growth rate 2020-</w:t>
            </w:r>
            <w:proofErr w:type="gramStart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30)*</w:t>
            </w:r>
            <w:proofErr w:type="gramEnd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D23E5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4.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6F238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2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702A5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52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D458B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954.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1A88F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88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C3F3B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5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286A3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%</w:t>
            </w:r>
          </w:p>
        </w:tc>
      </w:tr>
      <w:tr w:rsidR="00CC00B9" w:rsidRPr="00CC00B9" w14:paraId="1E8ED429" w14:textId="77777777" w:rsidTr="00CC00B9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D5DBC" w14:textId="77777777" w:rsidR="00CC00B9" w:rsidRPr="00CC00B9" w:rsidRDefault="00CC00B9" w:rsidP="00CC0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Liberi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1CC10" w14:textId="6EB0BD2A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urrent</w:t>
            </w:r>
            <w:r w:rsidR="00864785" w:rsidRPr="008F463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E68B1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310E9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CA6D6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84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96B08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45.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C0585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.73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CA391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BF339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6%</w:t>
            </w:r>
          </w:p>
        </w:tc>
      </w:tr>
      <w:tr w:rsidR="00CC00B9" w:rsidRPr="00CC00B9" w14:paraId="63B588E1" w14:textId="77777777" w:rsidTr="00CC00B9">
        <w:trPr>
          <w:trHeight w:val="55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DE582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AAA68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otal wage bill with scale-up (</w:t>
            </w:r>
            <w:proofErr w:type="gramStart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20)*</w:t>
            </w:r>
            <w:proofErr w:type="gramEnd"/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82D20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.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7FA31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61446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49F8B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09.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9505D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.37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CFAD0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2.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F07A9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%</w:t>
            </w:r>
          </w:p>
        </w:tc>
      </w:tr>
      <w:tr w:rsidR="00CC00B9" w:rsidRPr="00CC00B9" w14:paraId="40E91391" w14:textId="77777777" w:rsidTr="00CC00B9">
        <w:trPr>
          <w:trHeight w:val="15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50F934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51516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6B4A0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4.9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C2A7B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11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667AE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9%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4647D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09.32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FE6EE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94%</w:t>
            </w:r>
          </w:p>
        </w:tc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AF1EF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2.76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01D84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0%</w:t>
            </w:r>
          </w:p>
        </w:tc>
      </w:tr>
      <w:tr w:rsidR="00CC00B9" w:rsidRPr="00CC00B9" w14:paraId="5D3EC131" w14:textId="77777777" w:rsidTr="00CC00B9">
        <w:trPr>
          <w:trHeight w:val="461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06782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FCB28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lan doctors, nurses and midwives, total cost 2020***</w:t>
            </w:r>
          </w:p>
        </w:tc>
        <w:tc>
          <w:tcPr>
            <w:tcW w:w="1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18AB6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31F0A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AA1F2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37630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C9EEE6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DEB0C3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0266C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C00B9" w:rsidRPr="00CC00B9" w14:paraId="534704D6" w14:textId="77777777" w:rsidTr="00CC00B9">
        <w:trPr>
          <w:trHeight w:val="73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66B56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0A9B7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2.5/1000 population doctors, nurses and </w:t>
            </w:r>
            <w:proofErr w:type="gramStart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idwives</w:t>
            </w:r>
            <w:proofErr w:type="gramEnd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tal cost 2020**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BCBC4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.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4E277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0B4EA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9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94C00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09.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5716B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99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CF268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2.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C6622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%</w:t>
            </w:r>
          </w:p>
        </w:tc>
      </w:tr>
      <w:tr w:rsidR="00CC00B9" w:rsidRPr="00CC00B9" w14:paraId="0FE39F5D" w14:textId="77777777" w:rsidTr="00CC00B9">
        <w:trPr>
          <w:trHeight w:val="10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16174" w14:textId="77777777" w:rsidR="00CC00B9" w:rsidRPr="00CC00B9" w:rsidRDefault="00CC00B9" w:rsidP="00CC0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48591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2.5/1000 population doctors, nurses and midwives total cost 2029 (at 2020 national data </w:t>
            </w:r>
            <w:proofErr w:type="gramStart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jections)*</w:t>
            </w:r>
            <w:proofErr w:type="gramEnd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4F121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356BA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3124F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29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23A8A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09.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C91CE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.59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2653B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2.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2304B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1%</w:t>
            </w:r>
          </w:p>
        </w:tc>
      </w:tr>
      <w:tr w:rsidR="00CC00B9" w:rsidRPr="00CC00B9" w14:paraId="2EA27DC2" w14:textId="77777777" w:rsidTr="00CC00B9">
        <w:trPr>
          <w:trHeight w:val="51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57EC4" w14:textId="77777777" w:rsidR="00CC00B9" w:rsidRPr="00CC00B9" w:rsidRDefault="00CC00B9" w:rsidP="00CC0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CDFBA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(on basis of 5% growth rate 2020-</w:t>
            </w:r>
            <w:proofErr w:type="gramStart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30)*</w:t>
            </w:r>
            <w:proofErr w:type="gramEnd"/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F90B9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0538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9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4DA22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1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12B50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81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7512F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66%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26FF5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3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DFBD1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C00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%</w:t>
            </w:r>
          </w:p>
        </w:tc>
      </w:tr>
      <w:tr w:rsidR="00CC00B9" w:rsidRPr="00CC00B9" w14:paraId="5CE2C605" w14:textId="77777777" w:rsidTr="00CC00B9">
        <w:trPr>
          <w:trHeight w:val="51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DD114B" w14:textId="77777777" w:rsidR="00CC00B9" w:rsidRPr="00CC00B9" w:rsidRDefault="00CC00B9" w:rsidP="00CC00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ED33D4" w14:textId="77777777" w:rsidR="00CC00B9" w:rsidRPr="00CC00B9" w:rsidRDefault="00CC00B9" w:rsidP="00CC00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EA0DBA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1D7DE0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72C407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D72F95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496EAD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27ACF3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22D8C5" w14:textId="77777777" w:rsidR="00CC00B9" w:rsidRPr="00CC00B9" w:rsidRDefault="00CC00B9" w:rsidP="00CC00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472421F1" w14:textId="4C740197" w:rsidR="00972AA2" w:rsidRDefault="00972AA2">
      <w:pPr>
        <w:rPr>
          <w:sz w:val="18"/>
          <w:szCs w:val="18"/>
        </w:rPr>
      </w:pPr>
    </w:p>
    <w:tbl>
      <w:tblPr>
        <w:tblW w:w="9360" w:type="dxa"/>
        <w:tblInd w:w="-108" w:type="dxa"/>
        <w:tblLook w:val="04A0" w:firstRow="1" w:lastRow="0" w:firstColumn="1" w:lastColumn="0" w:noHBand="0" w:noVBand="1"/>
      </w:tblPr>
      <w:tblGrid>
        <w:gridCol w:w="295"/>
        <w:gridCol w:w="9065"/>
      </w:tblGrid>
      <w:tr w:rsidR="008F463C" w:rsidRPr="008F463C" w14:paraId="215BAFBD" w14:textId="77777777" w:rsidTr="008F463C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51D5" w14:textId="77777777" w:rsidR="008F463C" w:rsidRPr="008F463C" w:rsidRDefault="008F463C" w:rsidP="008F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EADB" w14:textId="688D5A01" w:rsidR="008F463C" w:rsidRDefault="008F463C" w:rsidP="008F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OTES:</w:t>
            </w:r>
          </w:p>
          <w:p w14:paraId="44912EDC" w14:textId="77777777" w:rsidR="008F463C" w:rsidRDefault="008F463C" w:rsidP="008F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*Costs for ‘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Baseline Scenario</w:t>
            </w:r>
            <w:r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’ used for all workforce cos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– attrition 10%, drop-out rate 20%, employment rate 50%</w:t>
            </w:r>
          </w:p>
          <w:p w14:paraId="65D11691" w14:textId="10BF9759" w:rsidR="00864785" w:rsidRPr="008F463C" w:rsidRDefault="00864785" w:rsidP="008F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***Total cost estimates for doctors, nurses and midwives represent those at progress toward target 2020 and 2029. For 2.5/1000 population projection, target date used is 2030.</w:t>
            </w:r>
          </w:p>
        </w:tc>
      </w:tr>
      <w:tr w:rsidR="008F463C" w:rsidRPr="008F463C" w14:paraId="007C6743" w14:textId="77777777" w:rsidTr="008F463C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130" w14:textId="77777777" w:rsidR="008F463C" w:rsidRPr="008F463C" w:rsidRDefault="008F463C" w:rsidP="008F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DBDD" w14:textId="77777777" w:rsidR="00864785" w:rsidRDefault="008F463C" w:rsidP="008F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8F463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r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Current estimates are based on 2016 </w:t>
            </w:r>
            <w:r w:rsidR="00864785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workforce </w:t>
            </w:r>
            <w:r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st projections</w:t>
            </w:r>
            <w:r w:rsidR="00864785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based on Baseline Scenario) </w:t>
            </w:r>
            <w:r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mpared to 2014 levels of GDP</w:t>
            </w:r>
            <w:r w:rsidR="00864785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nd </w:t>
            </w:r>
            <w:r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government expenditure</w:t>
            </w:r>
            <w:r w:rsidR="00864785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. </w:t>
            </w:r>
          </w:p>
          <w:p w14:paraId="4791D1CC" w14:textId="77777777" w:rsidR="00756392" w:rsidRDefault="00864785" w:rsidP="00864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Government exp calculated using </w:t>
            </w:r>
            <w:r w:rsidRPr="00864785">
              <w:rPr>
                <w:rFonts w:ascii="Calibri" w:hAnsi="Calibri"/>
              </w:rPr>
              <w:t xml:space="preserve">GDP current prices (US$ millions) and General Government Expenditure as % GDP for 2014 (Guinea 26.5% and Liberia 32.1%) and 2020 (Guinea 27.7% and Liberia 30.2%)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Govt. health expenditure calculated using Govt. expenditure as a % GDP used </w:t>
            </w:r>
            <w:r w:rsidR="008F463C"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3.67% for Guinea, 12.4% for Liberia, and 7.1% for Sierra </w:t>
            </w:r>
            <w:proofErr w:type="gramStart"/>
            <w:r w:rsidR="008F463C"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Leone</w:t>
            </w:r>
            <w:r w:rsidR="008F463C" w:rsidRPr="008F46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 </w:t>
            </w:r>
            <w:r w:rsidR="008F463C"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.</w:t>
            </w:r>
            <w:proofErr w:type="gramEnd"/>
            <w:r w:rsidR="008F463C"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</w:p>
          <w:p w14:paraId="05F033A6" w14:textId="23A3376B" w:rsidR="00864785" w:rsidRPr="008F463C" w:rsidRDefault="00864785" w:rsidP="00864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SOURCE for GDP and Govt. expenditure data: </w:t>
            </w:r>
            <w:r w:rsidRPr="00864785">
              <w:rPr>
                <w:rFonts w:ascii="Calibri" w:hAnsi="Calibri"/>
              </w:rPr>
              <w:t>International Monetary Fund, World economic Outlook Database, April 2016</w:t>
            </w:r>
            <w:r w:rsidR="008F463C" w:rsidRPr="008F463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2020 estimates are calculated using target percentages discussed in government fiscal space publications. </w:t>
            </w:r>
          </w:p>
          <w:p w14:paraId="05A75BE1" w14:textId="60E096A5" w:rsidR="00864785" w:rsidRPr="008F463C" w:rsidRDefault="00864785" w:rsidP="00864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463C" w:rsidRPr="008F463C" w14:paraId="25005ED7" w14:textId="77777777" w:rsidTr="008F463C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225F" w14:textId="77777777" w:rsidR="008F463C" w:rsidRPr="008F463C" w:rsidRDefault="008F463C" w:rsidP="008F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76B8" w14:textId="293E76C4" w:rsidR="008F463C" w:rsidRPr="008F463C" w:rsidRDefault="008F463C" w:rsidP="008F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463C" w:rsidRPr="008F463C" w14:paraId="02F4AF91" w14:textId="77777777" w:rsidTr="008F463C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2A76" w14:textId="77777777" w:rsidR="008F463C" w:rsidRPr="008F463C" w:rsidRDefault="008F463C" w:rsidP="008F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A7DE" w14:textId="77777777" w:rsidR="008F463C" w:rsidRPr="008F463C" w:rsidRDefault="008F463C" w:rsidP="008F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196DEBFE" w14:textId="77777777" w:rsidR="00CC00B9" w:rsidRPr="00CC00B9" w:rsidRDefault="00CC00B9" w:rsidP="008F463C">
      <w:pPr>
        <w:rPr>
          <w:sz w:val="18"/>
          <w:szCs w:val="18"/>
        </w:rPr>
      </w:pPr>
    </w:p>
    <w:sectPr w:rsidR="00CC00B9" w:rsidRPr="00CC00B9" w:rsidSect="00CC00B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AA2"/>
    <w:rsid w:val="00756392"/>
    <w:rsid w:val="00864785"/>
    <w:rsid w:val="008F463C"/>
    <w:rsid w:val="00972AA2"/>
    <w:rsid w:val="00C760E7"/>
    <w:rsid w:val="00CC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BDCBB"/>
  <w15:chartTrackingRefBased/>
  <w15:docId w15:val="{FEA14B10-32B0-482D-B291-F727C4B11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rthna Dayal</dc:creator>
  <cp:keywords/>
  <dc:description/>
  <cp:lastModifiedBy>Prarthna Dayal</cp:lastModifiedBy>
  <cp:revision>3</cp:revision>
  <dcterms:created xsi:type="dcterms:W3CDTF">2018-11-27T23:04:00Z</dcterms:created>
  <dcterms:modified xsi:type="dcterms:W3CDTF">2018-11-28T01:51:00Z</dcterms:modified>
</cp:coreProperties>
</file>